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949B34" w14:textId="7E07EC44" w:rsidR="00A3003B" w:rsidRDefault="00A3003B" w:rsidP="00A3003B">
      <w:pPr>
        <w:spacing w:line="480" w:lineRule="auto"/>
        <w:rPr>
          <w:rFonts w:ascii="Times New Roman" w:hAnsi="Times New Roman" w:cs="Times New Roman"/>
          <w:lang w:val="en-US"/>
        </w:rPr>
      </w:pPr>
      <w:r w:rsidRPr="00A3003B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E55218">
        <w:rPr>
          <w:rFonts w:ascii="Times New Roman" w:hAnsi="Times New Roman" w:cs="Times New Roman"/>
          <w:b/>
          <w:bCs/>
          <w:lang w:val="en-US"/>
        </w:rPr>
        <w:t>able 1.</w:t>
      </w:r>
      <w:r>
        <w:rPr>
          <w:rFonts w:ascii="Times New Roman" w:hAnsi="Times New Roman" w:cs="Times New Roman"/>
          <w:lang w:val="en-US"/>
        </w:rPr>
        <w:t xml:space="preserve"> Outline of the contents of the </w:t>
      </w:r>
      <w:proofErr w:type="spellStart"/>
      <w:r>
        <w:rPr>
          <w:rFonts w:ascii="Times New Roman" w:hAnsi="Times New Roman" w:cs="Times New Roman"/>
          <w:lang w:val="en-US"/>
        </w:rPr>
        <w:t>MINDxYOU</w:t>
      </w:r>
      <w:proofErr w:type="spellEnd"/>
      <w:r>
        <w:rPr>
          <w:rFonts w:ascii="Times New Roman" w:hAnsi="Times New Roman" w:cs="Times New Roman"/>
          <w:lang w:val="en-US"/>
        </w:rPr>
        <w:t xml:space="preserve"> program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2552"/>
        <w:gridCol w:w="4394"/>
        <w:gridCol w:w="2410"/>
        <w:gridCol w:w="2935"/>
      </w:tblGrid>
      <w:tr w:rsidR="00A3003B" w14:paraId="5CF8E7FD" w14:textId="77777777" w:rsidTr="00442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813015E" w14:textId="77777777" w:rsidR="00A3003B" w:rsidRDefault="00A3003B" w:rsidP="00442D2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ule</w:t>
            </w:r>
          </w:p>
        </w:tc>
        <w:tc>
          <w:tcPr>
            <w:tcW w:w="2552" w:type="dxa"/>
          </w:tcPr>
          <w:p w14:paraId="6C284711" w14:textId="77777777" w:rsidR="00A3003B" w:rsidRDefault="00A3003B" w:rsidP="00442D2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4394" w:type="dxa"/>
          </w:tcPr>
          <w:p w14:paraId="603B41CC" w14:textId="77777777" w:rsidR="00A3003B" w:rsidRDefault="00A3003B" w:rsidP="00442D2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ents</w:t>
            </w:r>
          </w:p>
        </w:tc>
        <w:tc>
          <w:tcPr>
            <w:tcW w:w="2410" w:type="dxa"/>
          </w:tcPr>
          <w:p w14:paraId="5C581B3B" w14:textId="770343DB" w:rsidR="00A3003B" w:rsidRDefault="00A3003B" w:rsidP="00442D2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rmal practice</w:t>
            </w:r>
          </w:p>
        </w:tc>
        <w:tc>
          <w:tcPr>
            <w:tcW w:w="2935" w:type="dxa"/>
          </w:tcPr>
          <w:p w14:paraId="3B198465" w14:textId="3E3F3408" w:rsidR="00A3003B" w:rsidRDefault="00A3003B" w:rsidP="00442D2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ormal practice</w:t>
            </w:r>
          </w:p>
        </w:tc>
      </w:tr>
      <w:tr w:rsidR="00A3003B" w14:paraId="5EF447C9" w14:textId="77777777" w:rsidTr="0044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3E8B1D2" w14:textId="77777777" w:rsidR="00A3003B" w:rsidRDefault="00A3003B" w:rsidP="00442D2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ule 0</w:t>
            </w:r>
          </w:p>
        </w:tc>
        <w:tc>
          <w:tcPr>
            <w:tcW w:w="2552" w:type="dxa"/>
          </w:tcPr>
          <w:p w14:paraId="20FAA81F" w14:textId="77777777" w:rsidR="00A3003B" w:rsidRDefault="00A3003B" w:rsidP="00442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394" w:type="dxa"/>
          </w:tcPr>
          <w:p w14:paraId="4B107724" w14:textId="77777777" w:rsidR="00A3003B" w:rsidRPr="006D275D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275D">
              <w:rPr>
                <w:rFonts w:ascii="Times New Roman" w:hAnsi="Times New Roman" w:cs="Times New Roman"/>
                <w:lang w:val="en-US"/>
              </w:rPr>
              <w:t>3-minute video-tutorial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D275D">
              <w:rPr>
                <w:rFonts w:ascii="Times New Roman" w:hAnsi="Times New Roman" w:cs="Times New Roman"/>
                <w:lang w:val="en-US"/>
              </w:rPr>
              <w:t>how to navigate the online platform, recommendations for using the program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1B77DAA" w14:textId="77777777" w:rsidR="00A3003B" w:rsidRPr="006D275D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275D">
              <w:rPr>
                <w:rFonts w:ascii="Times New Roman" w:hAnsi="Times New Roman" w:cs="Times New Roman"/>
                <w:lang w:val="en-US"/>
              </w:rPr>
              <w:t xml:space="preserve">What is </w:t>
            </w:r>
            <w:proofErr w:type="spellStart"/>
            <w:r w:rsidRPr="006D275D">
              <w:rPr>
                <w:rFonts w:ascii="Times New Roman" w:hAnsi="Times New Roman" w:cs="Times New Roman"/>
                <w:lang w:val="en-US"/>
              </w:rPr>
              <w:t>MINDxYOU</w:t>
            </w:r>
            <w:proofErr w:type="spellEnd"/>
            <w:r w:rsidRPr="006D275D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075CB795" w14:textId="77777777" w:rsidR="00A3003B" w:rsidRPr="006D275D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275D">
              <w:rPr>
                <w:rFonts w:ascii="Times New Roman" w:hAnsi="Times New Roman" w:cs="Times New Roman"/>
                <w:lang w:val="en-US"/>
              </w:rPr>
              <w:t xml:space="preserve">Who is </w:t>
            </w:r>
            <w:proofErr w:type="spellStart"/>
            <w:r w:rsidRPr="006D275D">
              <w:rPr>
                <w:rFonts w:ascii="Times New Roman" w:hAnsi="Times New Roman" w:cs="Times New Roman"/>
                <w:lang w:val="en-US"/>
              </w:rPr>
              <w:t>MINDxYOU</w:t>
            </w:r>
            <w:proofErr w:type="spellEnd"/>
            <w:r w:rsidRPr="006D275D">
              <w:rPr>
                <w:rFonts w:ascii="Times New Roman" w:hAnsi="Times New Roman" w:cs="Times New Roman"/>
                <w:lang w:val="en-US"/>
              </w:rPr>
              <w:t xml:space="preserve"> aimed at?</w:t>
            </w:r>
          </w:p>
          <w:p w14:paraId="0AFB73EC" w14:textId="77777777" w:rsidR="00A3003B" w:rsidRPr="006D275D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275D">
              <w:rPr>
                <w:rFonts w:ascii="Times New Roman" w:hAnsi="Times New Roman" w:cs="Times New Roman"/>
                <w:lang w:val="en-US"/>
              </w:rPr>
              <w:t xml:space="preserve">How to use </w:t>
            </w:r>
            <w:proofErr w:type="spellStart"/>
            <w:r w:rsidRPr="006D275D">
              <w:rPr>
                <w:rFonts w:ascii="Times New Roman" w:hAnsi="Times New Roman" w:cs="Times New Roman"/>
                <w:lang w:val="en-US"/>
              </w:rPr>
              <w:t>MINDxYOU</w:t>
            </w:r>
            <w:proofErr w:type="spellEnd"/>
            <w:r w:rsidRPr="006D275D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6B9ADF53" w14:textId="77777777" w:rsidR="00A3003B" w:rsidRPr="006D275D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</w:t>
            </w:r>
            <w:r>
              <w:rPr>
                <w:rFonts w:ascii="Times New Roman" w:hAnsi="Times New Roman" w:cs="Times New Roman"/>
                <w:lang w:val="en-US"/>
              </w:rPr>
              <w:t xml:space="preserve"> Motivation and expectations</w:t>
            </w:r>
          </w:p>
        </w:tc>
        <w:tc>
          <w:tcPr>
            <w:tcW w:w="2410" w:type="dxa"/>
          </w:tcPr>
          <w:p w14:paraId="2F767501" w14:textId="77777777" w:rsidR="00A3003B" w:rsidRDefault="00A3003B" w:rsidP="00442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935" w:type="dxa"/>
          </w:tcPr>
          <w:p w14:paraId="6E7378F5" w14:textId="77777777" w:rsidR="00A3003B" w:rsidRDefault="00A3003B" w:rsidP="00442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3003B" w14:paraId="6A246156" w14:textId="77777777" w:rsidTr="00442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5C72E2BA" w14:textId="77777777" w:rsidR="00A3003B" w:rsidRDefault="00A3003B" w:rsidP="00442D2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ule 1</w:t>
            </w:r>
          </w:p>
        </w:tc>
        <w:tc>
          <w:tcPr>
            <w:tcW w:w="2552" w:type="dxa"/>
          </w:tcPr>
          <w:p w14:paraId="3E70EB50" w14:textId="77777777" w:rsidR="00A3003B" w:rsidRDefault="00A3003B" w:rsidP="00442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ssion 1</w:t>
            </w:r>
            <w:r w:rsidRPr="006D275D">
              <w:rPr>
                <w:rFonts w:ascii="Times New Roman" w:hAnsi="Times New Roman" w:cs="Times New Roman"/>
                <w:lang w:val="en-US"/>
              </w:rPr>
              <w:t>: Getting to know mindfulness</w:t>
            </w:r>
          </w:p>
        </w:tc>
        <w:tc>
          <w:tcPr>
            <w:tcW w:w="4394" w:type="dxa"/>
          </w:tcPr>
          <w:p w14:paraId="0D002B91" w14:textId="77777777" w:rsidR="00A3003B" w:rsidRPr="006D275D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275D">
              <w:rPr>
                <w:rFonts w:ascii="Times New Roman" w:hAnsi="Times New Roman" w:cs="Times New Roman"/>
                <w:lang w:val="en-US"/>
              </w:rPr>
              <w:t>Multitask mode</w:t>
            </w:r>
          </w:p>
          <w:p w14:paraId="5A94026F" w14:textId="77777777" w:rsidR="00A3003B" w:rsidRPr="006D275D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275D">
              <w:rPr>
                <w:rFonts w:ascii="Times New Roman" w:hAnsi="Times New Roman" w:cs="Times New Roman"/>
                <w:lang w:val="en-US"/>
              </w:rPr>
              <w:t>The internal dialogue</w:t>
            </w:r>
          </w:p>
          <w:p w14:paraId="7B2E5555" w14:textId="77777777" w:rsidR="00A3003B" w:rsidRPr="006D275D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275D">
              <w:rPr>
                <w:rFonts w:ascii="Times New Roman" w:hAnsi="Times New Roman" w:cs="Times New Roman"/>
                <w:lang w:val="en-US"/>
              </w:rPr>
              <w:t>What is mindfulness?</w:t>
            </w:r>
          </w:p>
          <w:p w14:paraId="3B8C8521" w14:textId="77777777" w:rsidR="00A3003B" w:rsidRPr="006D275D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275D">
              <w:rPr>
                <w:rFonts w:ascii="Times New Roman" w:hAnsi="Times New Roman" w:cs="Times New Roman"/>
                <w:lang w:val="en-US"/>
              </w:rPr>
              <w:t>How does it work?</w:t>
            </w:r>
          </w:p>
          <w:p w14:paraId="18DC2885" w14:textId="77777777" w:rsidR="00A3003B" w:rsidRPr="006D275D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275D">
              <w:rPr>
                <w:rFonts w:ascii="Times New Roman" w:hAnsi="Times New Roman" w:cs="Times New Roman"/>
                <w:lang w:val="en-US"/>
              </w:rPr>
              <w:t>How to start practicing it?</w:t>
            </w:r>
          </w:p>
        </w:tc>
        <w:tc>
          <w:tcPr>
            <w:tcW w:w="2410" w:type="dxa"/>
          </w:tcPr>
          <w:p w14:paraId="510B2E83" w14:textId="77777777" w:rsidR="00A3003B" w:rsidRPr="00D640F2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Mindful breathin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35043A45" w14:textId="77777777" w:rsidR="00A3003B" w:rsidRPr="00D640F2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Three-step practic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935" w:type="dxa"/>
          </w:tcPr>
          <w:p w14:paraId="7E3C4B5E" w14:textId="77777777" w:rsidR="00A3003B" w:rsidRDefault="00A3003B" w:rsidP="00442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3003B" w14:paraId="2B30F744" w14:textId="77777777" w:rsidTr="0044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0B71AC1" w14:textId="77777777" w:rsidR="00A3003B" w:rsidRDefault="00A3003B" w:rsidP="00442D2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5B8A10EA" w14:textId="77777777" w:rsidR="00A3003B" w:rsidRDefault="00A3003B" w:rsidP="00442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ssion 2: Training our mind</w:t>
            </w:r>
          </w:p>
        </w:tc>
        <w:tc>
          <w:tcPr>
            <w:tcW w:w="4394" w:type="dxa"/>
          </w:tcPr>
          <w:p w14:paraId="5AB7C0B1" w14:textId="77777777" w:rsidR="00A3003B" w:rsidRPr="006D275D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275D">
              <w:rPr>
                <w:rFonts w:ascii="Times New Roman" w:hAnsi="Times New Roman" w:cs="Times New Roman"/>
                <w:lang w:val="en-US"/>
              </w:rPr>
              <w:t>Neurological effects of meditation</w:t>
            </w:r>
          </w:p>
          <w:p w14:paraId="56681E6A" w14:textId="77777777" w:rsidR="00A3003B" w:rsidRPr="006D275D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275D">
              <w:rPr>
                <w:rFonts w:ascii="Times New Roman" w:hAnsi="Times New Roman" w:cs="Times New Roman"/>
                <w:lang w:val="en-US"/>
              </w:rPr>
              <w:t>Fusion with thoughts</w:t>
            </w:r>
          </w:p>
          <w:p w14:paraId="7363B9B9" w14:textId="77777777" w:rsidR="00A3003B" w:rsidRPr="006D275D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lastRenderedPageBreak/>
              <w:t>•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275D">
              <w:rPr>
                <w:rFonts w:ascii="Times New Roman" w:hAnsi="Times New Roman" w:cs="Times New Roman"/>
                <w:lang w:val="en-US"/>
              </w:rPr>
              <w:t>Voluntary and involuntary thoughts</w:t>
            </w:r>
          </w:p>
          <w:p w14:paraId="53D8D9A7" w14:textId="77777777" w:rsidR="00A3003B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D275D">
              <w:rPr>
                <w:rFonts w:ascii="Times New Roman" w:hAnsi="Times New Roman" w:cs="Times New Roman"/>
                <w:lang w:val="en-US"/>
              </w:rPr>
              <w:t>How to detach from our thoughts?</w:t>
            </w:r>
          </w:p>
        </w:tc>
        <w:tc>
          <w:tcPr>
            <w:tcW w:w="2410" w:type="dxa"/>
          </w:tcPr>
          <w:p w14:paraId="4122C7CA" w14:textId="77777777" w:rsidR="00A3003B" w:rsidRPr="00D640F2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lastRenderedPageBreak/>
              <w:t>• Body sca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935" w:type="dxa"/>
          </w:tcPr>
          <w:p w14:paraId="6E576E57" w14:textId="77777777" w:rsidR="00A3003B" w:rsidRDefault="00A3003B" w:rsidP="00442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3003B" w14:paraId="38E41A91" w14:textId="77777777" w:rsidTr="00442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108AC8B1" w14:textId="77777777" w:rsidR="00A3003B" w:rsidRDefault="00A3003B" w:rsidP="00442D2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ule 2</w:t>
            </w:r>
          </w:p>
        </w:tc>
        <w:tc>
          <w:tcPr>
            <w:tcW w:w="2552" w:type="dxa"/>
          </w:tcPr>
          <w:p w14:paraId="3741F1BD" w14:textId="77777777" w:rsidR="00A3003B" w:rsidRDefault="00A3003B" w:rsidP="00442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ssion 1: Getting to know compassion</w:t>
            </w:r>
          </w:p>
        </w:tc>
        <w:tc>
          <w:tcPr>
            <w:tcW w:w="4394" w:type="dxa"/>
          </w:tcPr>
          <w:p w14:paraId="77E3A56A" w14:textId="77777777" w:rsidR="00A3003B" w:rsidRPr="006D275D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 Compassion and self-compassion in psychology</w:t>
            </w:r>
          </w:p>
          <w:p w14:paraId="734DD7D4" w14:textId="77777777" w:rsidR="00A3003B" w:rsidRPr="006D275D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 Therefore, what is NOT compassion?</w:t>
            </w:r>
          </w:p>
          <w:p w14:paraId="0C5DD7D4" w14:textId="77777777" w:rsidR="00A3003B" w:rsidRPr="006D275D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 Mindfulness and compassion</w:t>
            </w:r>
          </w:p>
          <w:p w14:paraId="072DA494" w14:textId="77777777" w:rsidR="00A3003B" w:rsidRPr="006D275D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 How to start developing compassion</w:t>
            </w:r>
          </w:p>
        </w:tc>
        <w:tc>
          <w:tcPr>
            <w:tcW w:w="2410" w:type="dxa"/>
          </w:tcPr>
          <w:p w14:paraId="7D0F7CF5" w14:textId="77777777" w:rsidR="00A3003B" w:rsidRPr="005E2900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Compassionate breathin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  <w:p w14:paraId="5639AFE0" w14:textId="77777777" w:rsidR="00A3003B" w:rsidRPr="005E2900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Compassionate three-step practic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2935" w:type="dxa"/>
          </w:tcPr>
          <w:p w14:paraId="7E1CFB5D" w14:textId="77777777" w:rsidR="00A3003B" w:rsidRDefault="00A3003B" w:rsidP="00442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3003B" w14:paraId="5AF61766" w14:textId="77777777" w:rsidTr="0044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1DC0937" w14:textId="77777777" w:rsidR="00A3003B" w:rsidRDefault="00A3003B" w:rsidP="00442D2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115A42F9" w14:textId="77777777" w:rsidR="00A3003B" w:rsidRDefault="00A3003B" w:rsidP="00442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Session 2: Developing a compassionate approach</w:t>
            </w:r>
          </w:p>
        </w:tc>
        <w:tc>
          <w:tcPr>
            <w:tcW w:w="4394" w:type="dxa"/>
          </w:tcPr>
          <w:p w14:paraId="4EC80294" w14:textId="1E1931BF" w:rsidR="00A3003B" w:rsidRPr="006D275D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 xml:space="preserve">• Compassion fatigue in health </w:t>
            </w:r>
            <w:r w:rsidR="006C6415">
              <w:rPr>
                <w:rFonts w:ascii="Times New Roman" w:hAnsi="Times New Roman" w:cs="Times New Roman"/>
                <w:lang w:val="en-US"/>
              </w:rPr>
              <w:t>professionals</w:t>
            </w:r>
          </w:p>
          <w:p w14:paraId="6A17C37A" w14:textId="77777777" w:rsidR="00A3003B" w:rsidRPr="006D275D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 Primary and secondary suffering</w:t>
            </w:r>
          </w:p>
          <w:p w14:paraId="2CB305C0" w14:textId="77777777" w:rsidR="00A3003B" w:rsidRPr="006D275D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 Biological bases of compassion and stress</w:t>
            </w:r>
          </w:p>
          <w:p w14:paraId="6AF055D6" w14:textId="77777777" w:rsidR="00A3003B" w:rsidRPr="006D275D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 Psychological impact of compassion</w:t>
            </w:r>
          </w:p>
          <w:p w14:paraId="2119F0B3" w14:textId="77777777" w:rsidR="00A3003B" w:rsidRPr="006D275D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D275D">
              <w:rPr>
                <w:rFonts w:ascii="Times New Roman" w:hAnsi="Times New Roman" w:cs="Times New Roman"/>
                <w:lang w:val="en-US"/>
              </w:rPr>
              <w:t>• Benefits of practicing compassion</w:t>
            </w:r>
          </w:p>
        </w:tc>
        <w:tc>
          <w:tcPr>
            <w:tcW w:w="2410" w:type="dxa"/>
          </w:tcPr>
          <w:p w14:paraId="7B33C38A" w14:textId="77777777" w:rsidR="00A3003B" w:rsidRPr="005E2900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Safe place meditatio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0BE16E09" w14:textId="77777777" w:rsidR="00A3003B" w:rsidRPr="005E2900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Compassionate gestures + compassionate word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935" w:type="dxa"/>
          </w:tcPr>
          <w:p w14:paraId="62470E22" w14:textId="77777777" w:rsidR="00A3003B" w:rsidRDefault="00A3003B" w:rsidP="00442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3003B" w14:paraId="11853FDA" w14:textId="77777777" w:rsidTr="00442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2DEC9739" w14:textId="77777777" w:rsidR="00A3003B" w:rsidRDefault="00A3003B" w:rsidP="00442D2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ule 3</w:t>
            </w:r>
          </w:p>
        </w:tc>
        <w:tc>
          <w:tcPr>
            <w:tcW w:w="2552" w:type="dxa"/>
          </w:tcPr>
          <w:p w14:paraId="68722026" w14:textId="77777777" w:rsidR="00A3003B" w:rsidRDefault="00A3003B" w:rsidP="00442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Session 1: Getting to know acceptance</w:t>
            </w:r>
          </w:p>
        </w:tc>
        <w:tc>
          <w:tcPr>
            <w:tcW w:w="4394" w:type="dxa"/>
          </w:tcPr>
          <w:p w14:paraId="7D4845B7" w14:textId="77777777" w:rsidR="00A3003B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40F2">
              <w:rPr>
                <w:rFonts w:ascii="Times New Roman" w:hAnsi="Times New Roman" w:cs="Times New Roman"/>
                <w:lang w:val="en-US"/>
              </w:rPr>
              <w:t>• What is acceptance?</w:t>
            </w:r>
            <w:r>
              <w:t xml:space="preserve"> </w:t>
            </w:r>
          </w:p>
          <w:p w14:paraId="58A77D9B" w14:textId="77777777" w:rsidR="00A3003B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Basic principles of acceptance</w:t>
            </w:r>
          </w:p>
          <w:p w14:paraId="2C8A9487" w14:textId="77777777" w:rsidR="00A3003B" w:rsidRPr="00D640F2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Obstacles for acceptance</w:t>
            </w:r>
          </w:p>
          <w:p w14:paraId="5B70C420" w14:textId="77777777" w:rsidR="00A3003B" w:rsidRPr="00D640F2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The role of acceptance in health professionals</w:t>
            </w:r>
          </w:p>
        </w:tc>
        <w:tc>
          <w:tcPr>
            <w:tcW w:w="2410" w:type="dxa"/>
          </w:tcPr>
          <w:p w14:paraId="1020EB9A" w14:textId="77777777" w:rsidR="00A3003B" w:rsidRPr="005E2900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Forgiving the pain meditatio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2935" w:type="dxa"/>
          </w:tcPr>
          <w:p w14:paraId="59FB1C9B" w14:textId="77777777" w:rsidR="00A3003B" w:rsidRDefault="00A3003B" w:rsidP="00442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3003B" w14:paraId="1EF80555" w14:textId="77777777" w:rsidTr="0044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FEF43FF" w14:textId="77777777" w:rsidR="00A3003B" w:rsidRDefault="00A3003B" w:rsidP="00442D2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59105125" w14:textId="77777777" w:rsidR="00A3003B" w:rsidRPr="00330143" w:rsidRDefault="00A3003B" w:rsidP="00442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30143">
              <w:rPr>
                <w:rFonts w:ascii="Times New Roman" w:hAnsi="Times New Roman" w:cs="Times New Roman"/>
                <w:lang w:val="en-US"/>
              </w:rPr>
              <w:t>Session 2: Personal values and committed actions</w:t>
            </w:r>
          </w:p>
        </w:tc>
        <w:tc>
          <w:tcPr>
            <w:tcW w:w="4394" w:type="dxa"/>
          </w:tcPr>
          <w:p w14:paraId="6205EB88" w14:textId="77777777" w:rsidR="00A3003B" w:rsidRPr="00D640F2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Personal values</w:t>
            </w:r>
          </w:p>
          <w:p w14:paraId="18299A3F" w14:textId="77777777" w:rsidR="00A3003B" w:rsidRPr="00D640F2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Committed actions</w:t>
            </w:r>
          </w:p>
          <w:p w14:paraId="0F0F3490" w14:textId="77777777" w:rsidR="00A3003B" w:rsidRPr="00D640F2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Acceptance in personal relationships and interactions with patients</w:t>
            </w:r>
          </w:p>
          <w:p w14:paraId="55602B56" w14:textId="090B8C43" w:rsidR="00A3003B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 xml:space="preserve">• </w:t>
            </w:r>
            <w:r w:rsidR="006C6415">
              <w:rPr>
                <w:rFonts w:ascii="Times New Roman" w:hAnsi="Times New Roman" w:cs="Times New Roman"/>
                <w:lang w:val="en-US"/>
              </w:rPr>
              <w:t>N</w:t>
            </w:r>
            <w:r w:rsidR="006C6415" w:rsidRPr="00D640F2">
              <w:rPr>
                <w:rFonts w:ascii="Times New Roman" w:hAnsi="Times New Roman" w:cs="Times New Roman"/>
                <w:lang w:val="en-US"/>
              </w:rPr>
              <w:t xml:space="preserve">ot </w:t>
            </w:r>
            <w:r w:rsidR="006C6415">
              <w:rPr>
                <w:rFonts w:ascii="Times New Roman" w:hAnsi="Times New Roman" w:cs="Times New Roman"/>
                <w:lang w:val="en-US"/>
              </w:rPr>
              <w:t>t</w:t>
            </w:r>
            <w:r w:rsidRPr="00D640F2">
              <w:rPr>
                <w:rFonts w:ascii="Times New Roman" w:hAnsi="Times New Roman" w:cs="Times New Roman"/>
                <w:lang w:val="en-US"/>
              </w:rPr>
              <w:t>aking things personally</w:t>
            </w:r>
          </w:p>
        </w:tc>
        <w:tc>
          <w:tcPr>
            <w:tcW w:w="2410" w:type="dxa"/>
          </w:tcPr>
          <w:p w14:paraId="656B76D4" w14:textId="77777777" w:rsidR="00A3003B" w:rsidRPr="005E2900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Old man/woman meditation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2935" w:type="dxa"/>
          </w:tcPr>
          <w:p w14:paraId="66BA9521" w14:textId="77777777" w:rsidR="00A3003B" w:rsidRDefault="00A3003B" w:rsidP="00442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3003B" w14:paraId="4E4F089B" w14:textId="77777777" w:rsidTr="00442D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2BF14866" w14:textId="77777777" w:rsidR="00A3003B" w:rsidRDefault="00A3003B" w:rsidP="00442D2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ule 4</w:t>
            </w:r>
          </w:p>
        </w:tc>
        <w:tc>
          <w:tcPr>
            <w:tcW w:w="2552" w:type="dxa"/>
          </w:tcPr>
          <w:p w14:paraId="62734592" w14:textId="77777777" w:rsidR="00A3003B" w:rsidRDefault="00A3003B" w:rsidP="00442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Session 1: Applying mindfulness and compassion to physical activity and rest</w:t>
            </w:r>
          </w:p>
        </w:tc>
        <w:tc>
          <w:tcPr>
            <w:tcW w:w="4394" w:type="dxa"/>
          </w:tcPr>
          <w:p w14:paraId="7B40EE0B" w14:textId="77777777" w:rsidR="00A3003B" w:rsidRPr="00D640F2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Physical activity: introduction</w:t>
            </w:r>
          </w:p>
          <w:p w14:paraId="04F90D71" w14:textId="15C83E65" w:rsidR="00A3003B" w:rsidRPr="00D640F2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Common obstacles to remain</w:t>
            </w:r>
            <w:r w:rsidR="006C6415">
              <w:rPr>
                <w:rFonts w:ascii="Times New Roman" w:hAnsi="Times New Roman" w:cs="Times New Roman"/>
                <w:lang w:val="en-US"/>
              </w:rPr>
              <w:t>ing</w:t>
            </w:r>
            <w:r w:rsidRPr="00D640F2">
              <w:rPr>
                <w:rFonts w:ascii="Times New Roman" w:hAnsi="Times New Roman" w:cs="Times New Roman"/>
                <w:lang w:val="en-US"/>
              </w:rPr>
              <w:t xml:space="preserve"> active</w:t>
            </w:r>
          </w:p>
          <w:p w14:paraId="61855BD3" w14:textId="77777777" w:rsidR="00A3003B" w:rsidRPr="00D640F2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How to apply mindfulness in this habit?</w:t>
            </w:r>
          </w:p>
          <w:p w14:paraId="54209B32" w14:textId="77777777" w:rsidR="00A3003B" w:rsidRPr="00D640F2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Resting: introduction</w:t>
            </w:r>
          </w:p>
          <w:p w14:paraId="01EEBC70" w14:textId="0C8C71B6" w:rsidR="00A3003B" w:rsidRPr="00D640F2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Common obstacles to rest</w:t>
            </w:r>
            <w:r w:rsidR="006C6415">
              <w:rPr>
                <w:rFonts w:ascii="Times New Roman" w:hAnsi="Times New Roman" w:cs="Times New Roman"/>
                <w:lang w:val="en-US"/>
              </w:rPr>
              <w:t>ing</w:t>
            </w:r>
          </w:p>
          <w:p w14:paraId="3EBFBE0C" w14:textId="77777777" w:rsidR="00A3003B" w:rsidRPr="00D640F2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How to apply mindfulness to this habit?</w:t>
            </w:r>
          </w:p>
        </w:tc>
        <w:tc>
          <w:tcPr>
            <w:tcW w:w="2410" w:type="dxa"/>
          </w:tcPr>
          <w:p w14:paraId="5CEAB664" w14:textId="77777777" w:rsidR="00A3003B" w:rsidRPr="00D640F2" w:rsidRDefault="00A3003B" w:rsidP="00442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935" w:type="dxa"/>
          </w:tcPr>
          <w:p w14:paraId="3363F79D" w14:textId="77777777" w:rsidR="00A3003B" w:rsidRPr="005E2900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Applying mindfulness when doing physical activity (e.g., walking, sports, etc.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  <w:p w14:paraId="1D1F2159" w14:textId="74C7D1A3" w:rsidR="00A3003B" w:rsidRPr="005E2900" w:rsidRDefault="00A3003B" w:rsidP="00442D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 xml:space="preserve">• Applying mindfulness </w:t>
            </w:r>
            <w:r w:rsidR="006C6415">
              <w:rPr>
                <w:rFonts w:ascii="Times New Roman" w:hAnsi="Times New Roman" w:cs="Times New Roman"/>
                <w:lang w:val="en-US"/>
              </w:rPr>
              <w:t>to</w:t>
            </w:r>
            <w:r w:rsidRPr="00D640F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C6415" w:rsidRPr="00D640F2">
              <w:rPr>
                <w:rFonts w:ascii="Times New Roman" w:hAnsi="Times New Roman" w:cs="Times New Roman"/>
                <w:lang w:val="en-US"/>
              </w:rPr>
              <w:t xml:space="preserve">both </w:t>
            </w:r>
            <w:r w:rsidRPr="00D640F2">
              <w:rPr>
                <w:rFonts w:ascii="Times New Roman" w:hAnsi="Times New Roman" w:cs="Times New Roman"/>
                <w:lang w:val="en-US"/>
              </w:rPr>
              <w:t>fall</w:t>
            </w:r>
            <w:r w:rsidR="006C6415">
              <w:rPr>
                <w:rFonts w:ascii="Times New Roman" w:hAnsi="Times New Roman" w:cs="Times New Roman"/>
                <w:lang w:val="en-US"/>
              </w:rPr>
              <w:t>ing</w:t>
            </w:r>
            <w:r w:rsidRPr="00D640F2">
              <w:rPr>
                <w:rFonts w:ascii="Times New Roman" w:hAnsi="Times New Roman" w:cs="Times New Roman"/>
                <w:lang w:val="en-US"/>
              </w:rPr>
              <w:t xml:space="preserve"> asleep and rest</w:t>
            </w:r>
            <w:r w:rsidR="006C6415">
              <w:rPr>
                <w:rFonts w:ascii="Times New Roman" w:hAnsi="Times New Roman" w:cs="Times New Roman"/>
                <w:lang w:val="en-US"/>
              </w:rPr>
              <w:t>ing</w:t>
            </w:r>
            <w:r w:rsidRPr="00D640F2">
              <w:rPr>
                <w:rFonts w:ascii="Times New Roman" w:hAnsi="Times New Roman" w:cs="Times New Roman"/>
                <w:lang w:val="en-US"/>
              </w:rPr>
              <w:t xml:space="preserve"> when tired.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</w:tr>
      <w:tr w:rsidR="00A3003B" w14:paraId="573649A3" w14:textId="77777777" w:rsidTr="00442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90A01C4" w14:textId="77777777" w:rsidR="00A3003B" w:rsidRDefault="00A3003B" w:rsidP="00442D2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1FF2A5C8" w14:textId="77777777" w:rsidR="00A3003B" w:rsidRDefault="00A3003B" w:rsidP="00442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Session 2: Applying mindfulness and compassion to have a healthy diet and social life</w:t>
            </w:r>
          </w:p>
        </w:tc>
        <w:tc>
          <w:tcPr>
            <w:tcW w:w="4394" w:type="dxa"/>
          </w:tcPr>
          <w:p w14:paraId="3ACE9A83" w14:textId="77777777" w:rsidR="00A3003B" w:rsidRPr="00D640F2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Healthy diet: introduction</w:t>
            </w:r>
          </w:p>
          <w:p w14:paraId="230A578D" w14:textId="4378828D" w:rsidR="00A3003B" w:rsidRPr="00D640F2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 xml:space="preserve">• Common obstacles to </w:t>
            </w:r>
            <w:r w:rsidR="006C6415">
              <w:rPr>
                <w:rFonts w:ascii="Times New Roman" w:hAnsi="Times New Roman" w:cs="Times New Roman"/>
                <w:lang w:val="en-US"/>
              </w:rPr>
              <w:t>maintaining</w:t>
            </w:r>
            <w:r w:rsidRPr="00D640F2">
              <w:rPr>
                <w:rFonts w:ascii="Times New Roman" w:hAnsi="Times New Roman" w:cs="Times New Roman"/>
                <w:lang w:val="en-US"/>
              </w:rPr>
              <w:t xml:space="preserve"> a healthy diet</w:t>
            </w:r>
          </w:p>
          <w:p w14:paraId="5ECD8C65" w14:textId="77777777" w:rsidR="00A3003B" w:rsidRPr="00D640F2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How to apply mindfulness in this habit?</w:t>
            </w:r>
          </w:p>
          <w:p w14:paraId="0E8FE62C" w14:textId="77777777" w:rsidR="00A3003B" w:rsidRPr="00D640F2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Socializing: introduction</w:t>
            </w:r>
          </w:p>
          <w:p w14:paraId="417DD38B" w14:textId="5D74462B" w:rsidR="00A3003B" w:rsidRPr="00D640F2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lastRenderedPageBreak/>
              <w:t>• Common obstacles to be</w:t>
            </w:r>
            <w:r w:rsidR="006C6415">
              <w:rPr>
                <w:rFonts w:ascii="Times New Roman" w:hAnsi="Times New Roman" w:cs="Times New Roman"/>
                <w:lang w:val="en-US"/>
              </w:rPr>
              <w:t>ing</w:t>
            </w:r>
            <w:r w:rsidRPr="00D640F2">
              <w:rPr>
                <w:rFonts w:ascii="Times New Roman" w:hAnsi="Times New Roman" w:cs="Times New Roman"/>
                <w:lang w:val="en-US"/>
              </w:rPr>
              <w:t xml:space="preserve"> social</w:t>
            </w:r>
          </w:p>
          <w:p w14:paraId="13293FC2" w14:textId="77777777" w:rsidR="00A3003B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How to apply mindfulness in this habit?</w:t>
            </w:r>
          </w:p>
        </w:tc>
        <w:tc>
          <w:tcPr>
            <w:tcW w:w="2410" w:type="dxa"/>
          </w:tcPr>
          <w:p w14:paraId="307FBB29" w14:textId="77777777" w:rsidR="00A3003B" w:rsidRDefault="00A3003B" w:rsidP="00442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-</w:t>
            </w:r>
          </w:p>
        </w:tc>
        <w:tc>
          <w:tcPr>
            <w:tcW w:w="2935" w:type="dxa"/>
          </w:tcPr>
          <w:p w14:paraId="2F3BEAE3" w14:textId="77777777" w:rsidR="00A3003B" w:rsidRPr="005E2900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Applying mindfulness when eating (i.e., mindful eating).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  <w:p w14:paraId="28AEDBE3" w14:textId="77777777" w:rsidR="00A3003B" w:rsidRPr="005E2900" w:rsidRDefault="00A3003B" w:rsidP="00442D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640F2">
              <w:rPr>
                <w:rFonts w:ascii="Times New Roman" w:hAnsi="Times New Roman" w:cs="Times New Roman"/>
                <w:lang w:val="en-US"/>
              </w:rPr>
              <w:t>• Applying mindfulness and compassion when interacting with others.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</w:tr>
    </w:tbl>
    <w:p w14:paraId="45DFE9D8" w14:textId="3C48C077" w:rsidR="00C74E63" w:rsidRPr="00A3003B" w:rsidRDefault="00A3003B">
      <w:pPr>
        <w:rPr>
          <w:lang w:val="en-US"/>
        </w:rPr>
      </w:pPr>
      <w:r w:rsidRPr="00B80F07">
        <w:rPr>
          <w:rFonts w:ascii="Times New Roman" w:hAnsi="Times New Roman" w:cs="Times New Roman"/>
          <w:b/>
          <w:bCs/>
          <w:i/>
          <w:iCs/>
          <w:lang w:val="en-US"/>
        </w:rPr>
        <w:t>Note</w:t>
      </w:r>
      <w:r>
        <w:rPr>
          <w:rFonts w:ascii="Times New Roman" w:hAnsi="Times New Roman" w:cs="Times New Roman"/>
          <w:lang w:val="en-US"/>
        </w:rPr>
        <w:t xml:space="preserve">: Recommendations for frequency of practice were 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once per day during the following 7 days, 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at least 4 times in the following 7 days, 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once per day during the following 7 days in substitution of the exercises that were practiced </w:t>
      </w:r>
      <w:r w:rsidR="006C6415">
        <w:rPr>
          <w:rFonts w:ascii="Times New Roman" w:hAnsi="Times New Roman" w:cs="Times New Roman"/>
          <w:lang w:val="en-US"/>
        </w:rPr>
        <w:t>previously</w:t>
      </w:r>
      <w:r>
        <w:rPr>
          <w:rFonts w:ascii="Times New Roman" w:hAnsi="Times New Roman" w:cs="Times New Roman"/>
          <w:lang w:val="en-US"/>
        </w:rPr>
        <w:t xml:space="preserve"> (i.e., mindful breathing and the three-step practice), </w:t>
      </w:r>
      <w:r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once during the following 7 days, and </w:t>
      </w:r>
      <w:r>
        <w:rPr>
          <w:rFonts w:ascii="Times New Roman" w:hAnsi="Times New Roman" w:cs="Times New Roman"/>
          <w:vertAlign w:val="superscript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 every time that the participant had the chance</w:t>
      </w:r>
    </w:p>
    <w:sectPr w:rsidR="00C74E63" w:rsidRPr="00A3003B" w:rsidSect="00F809E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3F6"/>
    <w:rsid w:val="001A33F6"/>
    <w:rsid w:val="006C6415"/>
    <w:rsid w:val="00A3003B"/>
    <w:rsid w:val="00A66B18"/>
    <w:rsid w:val="00B01380"/>
    <w:rsid w:val="00C74E63"/>
    <w:rsid w:val="00F8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7E1922"/>
  <w15:chartTrackingRefBased/>
  <w15:docId w15:val="{A11190F3-6FC8-4844-936E-65497BA17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03B"/>
    <w:rPr>
      <w:lang w:val="ca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3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3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3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3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3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3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3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3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3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3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3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3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3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3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3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3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1A3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3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itleChar">
    <w:name w:val="Subtitle Char"/>
    <w:basedOn w:val="DefaultParagraphFont"/>
    <w:link w:val="Subtitle"/>
    <w:uiPriority w:val="11"/>
    <w:rsid w:val="001A3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3F6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QuoteChar">
    <w:name w:val="Quote Char"/>
    <w:basedOn w:val="DefaultParagraphFont"/>
    <w:link w:val="Quote"/>
    <w:uiPriority w:val="29"/>
    <w:rsid w:val="001A33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3F6"/>
    <w:pPr>
      <w:ind w:left="720"/>
      <w:contextualSpacing/>
    </w:pPr>
    <w:rPr>
      <w:lang w:val="es-ES"/>
    </w:rPr>
  </w:style>
  <w:style w:type="character" w:styleId="IntenseEmphasis">
    <w:name w:val="Intense Emphasis"/>
    <w:basedOn w:val="DefaultParagraphFont"/>
    <w:uiPriority w:val="21"/>
    <w:qFormat/>
    <w:rsid w:val="001A33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3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3F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3003B"/>
    <w:pPr>
      <w:spacing w:after="0" w:line="240" w:lineRule="auto"/>
    </w:pPr>
    <w:rPr>
      <w:lang w:val="ca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24</Words>
  <Characters>2552</Characters>
  <Application>Microsoft Office Word</Application>
  <DocSecurity>0</DocSecurity>
  <Lines>123</Lines>
  <Paragraphs>87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Pérez Aranda</dc:creator>
  <cp:keywords/>
  <dc:description/>
  <cp:lastModifiedBy>JA Ripoll</cp:lastModifiedBy>
  <cp:revision>2</cp:revision>
  <dcterms:created xsi:type="dcterms:W3CDTF">2024-04-14T22:32:00Z</dcterms:created>
  <dcterms:modified xsi:type="dcterms:W3CDTF">2024-04-14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56bd04dd2bc988e038e200f94c9f719a942b1c75c8e59f31a5eec69c9f712e</vt:lpwstr>
  </property>
</Properties>
</file>